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CBC87" w14:textId="4AE5BC6D" w:rsidR="003636CF" w:rsidRDefault="004B2AD6" w:rsidP="00346D50">
      <w:pPr>
        <w:spacing w:after="200" w:line="276" w:lineRule="auto"/>
        <w:ind w:firstLine="0"/>
        <w:contextualSpacing w:val="0"/>
        <w:rPr>
          <w:b/>
        </w:rPr>
      </w:pPr>
      <w:r>
        <w:rPr>
          <w:b/>
        </w:rPr>
        <w:t>Table S1. Detailed sample information.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900"/>
        <w:gridCol w:w="820"/>
        <w:gridCol w:w="861"/>
        <w:gridCol w:w="600"/>
        <w:gridCol w:w="1060"/>
        <w:gridCol w:w="905"/>
        <w:gridCol w:w="1160"/>
        <w:gridCol w:w="1183"/>
        <w:gridCol w:w="1183"/>
      </w:tblGrid>
      <w:tr w:rsidR="004B2AD6" w:rsidRPr="004B2AD6" w14:paraId="5C7DB818" w14:textId="77777777" w:rsidTr="005D09EF">
        <w:trPr>
          <w:trHeight w:val="52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81837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09DD8B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ub-Region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28F552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C1570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34C6C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Sampling Dat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BA268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Bycatch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64839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9186E4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TRS89_X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94B656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b/>
                <w:bCs/>
                <w:color w:val="000000"/>
                <w:sz w:val="20"/>
                <w:szCs w:val="20"/>
              </w:rPr>
              <w:t>ETRS89_Y</w:t>
            </w:r>
          </w:p>
        </w:tc>
      </w:tr>
      <w:tr w:rsidR="004B2AD6" w:rsidRPr="004B2AD6" w14:paraId="6FEF957B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59D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873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0BD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51C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55B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r-19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504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9FB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387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899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6F1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40761</w:t>
            </w:r>
          </w:p>
        </w:tc>
      </w:tr>
      <w:tr w:rsidR="004B2AD6" w:rsidRPr="004B2AD6" w14:paraId="76F7C554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9B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13D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11F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1C4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6FF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un-2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73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3BA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647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900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DBB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33899</w:t>
            </w:r>
          </w:p>
        </w:tc>
      </w:tr>
      <w:tr w:rsidR="004B2AD6" w:rsidRPr="004B2AD6" w14:paraId="102DCE16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11E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152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362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973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F39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y-2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AC7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662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F71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39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9F5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27613</w:t>
            </w:r>
          </w:p>
        </w:tc>
      </w:tr>
      <w:tr w:rsidR="004B2AD6" w:rsidRPr="004B2AD6" w14:paraId="156C1BBD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D0A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368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W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471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19F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060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y-2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FB1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571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5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7D3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8323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B1B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44924</w:t>
            </w:r>
          </w:p>
        </w:tc>
      </w:tr>
      <w:tr w:rsidR="004B2AD6" w:rsidRPr="004B2AD6" w14:paraId="3A41B4BD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D0D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98C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28A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et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C19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DB2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an-19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64F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576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F85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337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C10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13580</w:t>
            </w:r>
          </w:p>
        </w:tc>
      </w:tr>
      <w:tr w:rsidR="004B2AD6" w:rsidRPr="004B2AD6" w14:paraId="4691A8B7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865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61C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403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728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5D0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pr-19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3BD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9BB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C76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096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1FD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97929</w:t>
            </w:r>
          </w:p>
        </w:tc>
      </w:tr>
      <w:tr w:rsidR="004B2AD6" w:rsidRPr="004B2AD6" w14:paraId="79A58A8C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491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3A8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A0E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etu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E50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59F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un-19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234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771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A9F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80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1ED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77110</w:t>
            </w:r>
          </w:p>
        </w:tc>
      </w:tr>
      <w:tr w:rsidR="004B2AD6" w:rsidRPr="004B2AD6" w14:paraId="0FEF406A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0D7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DB7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050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8CA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CC3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p-19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17A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89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383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46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5ED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11959</w:t>
            </w:r>
          </w:p>
        </w:tc>
      </w:tr>
      <w:tr w:rsidR="004B2AD6" w:rsidRPr="004B2AD6" w14:paraId="01D71429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E1F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E18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A3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69F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007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un-2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F06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A67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FCA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515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E7C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66454</w:t>
            </w:r>
          </w:p>
        </w:tc>
      </w:tr>
      <w:tr w:rsidR="004B2AD6" w:rsidRPr="004B2AD6" w14:paraId="36B2B441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271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47B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33D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46C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FB9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y-2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4A9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6DA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46E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870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3F6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96917</w:t>
            </w:r>
          </w:p>
        </w:tc>
      </w:tr>
      <w:tr w:rsidR="004B2AD6" w:rsidRPr="004B2AD6" w14:paraId="56D2CA32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E6E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C63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48E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F8E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4D3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y-20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701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BBC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CB0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33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C02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39238</w:t>
            </w:r>
          </w:p>
        </w:tc>
      </w:tr>
      <w:tr w:rsidR="004B2AD6" w:rsidRPr="004B2AD6" w14:paraId="26A445E3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D02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63C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C47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217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496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y-20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4A8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2F0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0CE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1339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0E6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39238</w:t>
            </w:r>
          </w:p>
        </w:tc>
      </w:tr>
      <w:tr w:rsidR="004B2AD6" w:rsidRPr="004B2AD6" w14:paraId="0E497E2D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AA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1D0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61E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6B8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E6A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pr-2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53C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111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9FF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4366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1BC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49882</w:t>
            </w:r>
          </w:p>
        </w:tc>
      </w:tr>
      <w:tr w:rsidR="004B2AD6" w:rsidRPr="004B2AD6" w14:paraId="6E5CFBC8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4DA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E5B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86B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55B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975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g-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A54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188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431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019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BFB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07197</w:t>
            </w:r>
          </w:p>
        </w:tc>
      </w:tr>
      <w:tr w:rsidR="004B2AD6" w:rsidRPr="004B2AD6" w14:paraId="0B374280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2BF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0DA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C45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003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2A2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g-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E54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A1F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846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2699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5C8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31258</w:t>
            </w:r>
          </w:p>
        </w:tc>
      </w:tr>
      <w:tr w:rsidR="005D09EF" w:rsidRPr="004B2AD6" w14:paraId="42C141E4" w14:textId="77777777" w:rsidTr="006C0EF2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51EDA" w14:textId="06F69A38" w:rsidR="005D09EF" w:rsidRPr="004B2AD6" w:rsidRDefault="005D09EF" w:rsidP="00106265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D09EF">
              <w:rPr>
                <w:sz w:val="20"/>
                <w:szCs w:val="20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69C4" w14:textId="0187C3D8" w:rsidR="005D09EF" w:rsidRPr="004B2AD6" w:rsidRDefault="005D09EF" w:rsidP="00106265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D09EF">
              <w:rPr>
                <w:sz w:val="20"/>
                <w:szCs w:val="20"/>
              </w:rPr>
              <w:t>SK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F2C23" w14:textId="15356E25" w:rsidR="005D09EF" w:rsidRPr="004B2AD6" w:rsidRDefault="005D09EF" w:rsidP="00106265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D09EF">
              <w:rPr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33CC" w14:textId="51648A96" w:rsidR="005D09EF" w:rsidRPr="004B2AD6" w:rsidRDefault="005D09EF" w:rsidP="00106265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D09EF">
              <w:rPr>
                <w:sz w:val="20"/>
                <w:szCs w:val="20"/>
              </w:rPr>
              <w:t>/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90754" w14:textId="4CEBD00B" w:rsidR="005D09EF" w:rsidRPr="004B2AD6" w:rsidRDefault="005D09EF" w:rsidP="00106265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D09EF">
              <w:rPr>
                <w:sz w:val="20"/>
                <w:szCs w:val="20"/>
              </w:rPr>
              <w:t>Feb-2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B02D9" w14:textId="435D7DC9" w:rsidR="005D09EF" w:rsidRPr="004B2AD6" w:rsidRDefault="005D09EF" w:rsidP="00106265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D09EF">
              <w:rPr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916CC" w14:textId="07EDDF3A" w:rsidR="005D09EF" w:rsidRPr="004B2AD6" w:rsidRDefault="005D09EF" w:rsidP="00106265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5D09EF">
              <w:rPr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C7363" w14:textId="5662C053" w:rsidR="005D09EF" w:rsidRPr="004B2AD6" w:rsidRDefault="005D09EF" w:rsidP="00106265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D09EF">
              <w:rPr>
                <w:sz w:val="20"/>
                <w:szCs w:val="20"/>
              </w:rPr>
              <w:t>438735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90A7" w14:textId="3130538C" w:rsidR="005D09EF" w:rsidRPr="004B2AD6" w:rsidRDefault="005D09EF" w:rsidP="00106265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5D09EF">
              <w:rPr>
                <w:sz w:val="20"/>
                <w:szCs w:val="20"/>
              </w:rPr>
              <w:t>3981543</w:t>
            </w:r>
          </w:p>
        </w:tc>
      </w:tr>
      <w:tr w:rsidR="004B2AD6" w:rsidRPr="004B2AD6" w14:paraId="5400FBA5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E5E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FF3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16E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9D0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A16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b-2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FB0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026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295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721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C4B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58971</w:t>
            </w:r>
          </w:p>
        </w:tc>
      </w:tr>
      <w:tr w:rsidR="004B2AD6" w:rsidRPr="004B2AD6" w14:paraId="0337CBA6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CE3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108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6D2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388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8EE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uly-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F10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AEA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82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818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F29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66792</w:t>
            </w:r>
          </w:p>
        </w:tc>
      </w:tr>
      <w:tr w:rsidR="004B2AD6" w:rsidRPr="004B2AD6" w14:paraId="0497D67B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0B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3C4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3A9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D78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D30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y-2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430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80C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A6D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9589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523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86361</w:t>
            </w:r>
          </w:p>
        </w:tc>
      </w:tr>
      <w:tr w:rsidR="004B2AD6" w:rsidRPr="004B2AD6" w14:paraId="34B9BA0F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D46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0AD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E13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749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BA3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un-20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8EA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640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2AD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959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67F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30905</w:t>
            </w:r>
          </w:p>
        </w:tc>
      </w:tr>
      <w:tr w:rsidR="004B2AD6" w:rsidRPr="004B2AD6" w14:paraId="0BD5DA4B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90B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957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D4C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juven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2C3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03D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uly-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ECA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CBD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A72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458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D3D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56849</w:t>
            </w:r>
          </w:p>
        </w:tc>
      </w:tr>
      <w:tr w:rsidR="004B2AD6" w:rsidRPr="004B2AD6" w14:paraId="07CB93D5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140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7E3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529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097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326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p-19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BC9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9E0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B8A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653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C26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92274</w:t>
            </w:r>
          </w:p>
        </w:tc>
      </w:tr>
      <w:tr w:rsidR="004B2AD6" w:rsidRPr="004B2AD6" w14:paraId="28CCB1C3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FE8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C0E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4B8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BD0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C15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pr-19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97E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FB7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0AE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949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431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52012</w:t>
            </w:r>
          </w:p>
        </w:tc>
      </w:tr>
      <w:tr w:rsidR="004B2AD6" w:rsidRPr="004B2AD6" w14:paraId="7421C98B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53D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3C5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KB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C7C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8A0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615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v-19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6FC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780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D63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653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2FC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92274</w:t>
            </w:r>
          </w:p>
        </w:tc>
      </w:tr>
      <w:tr w:rsidR="004B2AD6" w:rsidRPr="004B2AD6" w14:paraId="32562F6F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DB0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377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F35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61A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83A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g-19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7F6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06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2ED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359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8B4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43863</w:t>
            </w:r>
          </w:p>
        </w:tc>
      </w:tr>
      <w:tr w:rsidR="004B2AD6" w:rsidRPr="004B2AD6" w14:paraId="40E36972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8CD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F3F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243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juven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212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018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p-19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3CC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DE9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F13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794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6A1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73504</w:t>
            </w:r>
          </w:p>
        </w:tc>
      </w:tr>
      <w:tr w:rsidR="004B2AD6" w:rsidRPr="004B2AD6" w14:paraId="7001CEE2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19D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699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76C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juven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C7F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15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p-19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5B5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F58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D1F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9635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4C2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25358</w:t>
            </w:r>
          </w:p>
        </w:tc>
      </w:tr>
      <w:tr w:rsidR="004B2AD6" w:rsidRPr="004B2AD6" w14:paraId="4335472A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95F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BA8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EE2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juven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A2C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CC5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g-2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FED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8B2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03B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2207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936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95618</w:t>
            </w:r>
          </w:p>
        </w:tc>
      </w:tr>
      <w:tr w:rsidR="004B2AD6" w:rsidRPr="004B2AD6" w14:paraId="4F9042C0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E14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9A5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9F2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juven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BF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CF0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g-2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D8A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2C1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D7A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216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202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80004</w:t>
            </w:r>
          </w:p>
        </w:tc>
      </w:tr>
      <w:tr w:rsidR="004B2AD6" w:rsidRPr="004B2AD6" w14:paraId="4ED3CC0D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A8D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6D2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014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juven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DCA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E72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v-2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BAD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5A0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525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936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123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91680</w:t>
            </w:r>
          </w:p>
        </w:tc>
      </w:tr>
      <w:tr w:rsidR="004B2AD6" w:rsidRPr="004B2AD6" w14:paraId="5B7B4766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EEE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02F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9EA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E7A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9E9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g-20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395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8B7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1BA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9366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D3C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91680</w:t>
            </w:r>
          </w:p>
        </w:tc>
      </w:tr>
      <w:tr w:rsidR="004B2AD6" w:rsidRPr="004B2AD6" w14:paraId="5E166A14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EB6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602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04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juven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726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E67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Sep-2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BE1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8E9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F19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216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640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72075</w:t>
            </w:r>
          </w:p>
        </w:tc>
      </w:tr>
      <w:tr w:rsidR="004B2AD6" w:rsidRPr="004B2AD6" w14:paraId="146C7033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7AC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D5C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FBD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juven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A0E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69D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g-19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AE9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1EF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89E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851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2D4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85507</w:t>
            </w:r>
          </w:p>
        </w:tc>
      </w:tr>
      <w:tr w:rsidR="004B2AD6" w:rsidRPr="004B2AD6" w14:paraId="763BF66C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1D7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6AF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S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145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EDB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45B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uly-2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FAA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AC9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2AE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216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23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472075</w:t>
            </w:r>
          </w:p>
        </w:tc>
      </w:tr>
      <w:tr w:rsidR="004B2AD6" w:rsidRPr="004B2AD6" w14:paraId="15CA9656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A6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B44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198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50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18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ay-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B0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4B3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C83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5769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A44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50936</w:t>
            </w:r>
          </w:p>
        </w:tc>
      </w:tr>
      <w:tr w:rsidR="004B2AD6" w:rsidRPr="004B2AD6" w14:paraId="783B31A6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0EE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729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65D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juven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F36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A22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g-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E0A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022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F88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3288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136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65962</w:t>
            </w:r>
          </w:p>
        </w:tc>
      </w:tr>
      <w:tr w:rsidR="004B2AD6" w:rsidRPr="004B2AD6" w14:paraId="540EA13D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9D1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A23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BE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92B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060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g-2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D1D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83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78C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0166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675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31655</w:t>
            </w:r>
          </w:p>
        </w:tc>
      </w:tr>
      <w:tr w:rsidR="004B2AD6" w:rsidRPr="004B2AD6" w14:paraId="37E37DCA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8E2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5F9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03E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D68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82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ov-2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BC0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32F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F07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76279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BF7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20971</w:t>
            </w:r>
          </w:p>
        </w:tc>
      </w:tr>
      <w:tr w:rsidR="004B2AD6" w:rsidRPr="004B2AD6" w14:paraId="502C5B17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6E2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716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A4A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juven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663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8FB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ug-/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643A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C04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B73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6951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699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670734</w:t>
            </w:r>
          </w:p>
        </w:tc>
      </w:tr>
      <w:tr w:rsidR="004B2AD6" w:rsidRPr="004B2AD6" w14:paraId="2A870D5C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5DE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DA2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F53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5AF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09AD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eb-2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ECD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E5E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3F1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724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E28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46611</w:t>
            </w:r>
          </w:p>
        </w:tc>
      </w:tr>
      <w:tr w:rsidR="004B2AD6" w:rsidRPr="004B2AD6" w14:paraId="48279BCD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597E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ECCC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268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C969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75B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un-20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E77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B51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DC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625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1C0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53293</w:t>
            </w:r>
          </w:p>
        </w:tc>
      </w:tr>
      <w:tr w:rsidR="004B2AD6" w:rsidRPr="004B2AD6" w14:paraId="4F54E07A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DE1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F14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BB6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A99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03E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uly-19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E2D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62D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FC0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87387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E451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540052</w:t>
            </w:r>
          </w:p>
        </w:tc>
      </w:tr>
      <w:tr w:rsidR="004B2AD6" w:rsidRPr="004B2AD6" w14:paraId="2980B04C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7547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C6D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DED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juveni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EB86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5DB5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Oct-20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9D20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D38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BCE3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2705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232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08759</w:t>
            </w:r>
          </w:p>
        </w:tc>
      </w:tr>
      <w:tr w:rsidR="004B2AD6" w:rsidRPr="004B2AD6" w14:paraId="14D17A1E" w14:textId="77777777" w:rsidTr="005D09EF">
        <w:trPr>
          <w:trHeight w:val="22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80E9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41BB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BS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B83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adul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FE362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2F26F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Jan-200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B38E8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2F90B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sz w:val="20"/>
                <w:szCs w:val="2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8EFE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92705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CFF4" w14:textId="77777777" w:rsidR="004B2AD6" w:rsidRPr="004B2AD6" w:rsidRDefault="004B2AD6" w:rsidP="004B2AD6">
            <w:pPr>
              <w:spacing w:after="0" w:line="240" w:lineRule="auto"/>
              <w:ind w:firstLine="0"/>
              <w:contextualSpacing w:val="0"/>
              <w:jc w:val="right"/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</w:pPr>
            <w:r w:rsidRPr="004B2AD6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808759</w:t>
            </w:r>
          </w:p>
        </w:tc>
      </w:tr>
    </w:tbl>
    <w:p w14:paraId="60998D65" w14:textId="77777777" w:rsidR="00DA767C" w:rsidRPr="00625A03" w:rsidRDefault="00DA767C" w:rsidP="00DA767C">
      <w:pPr>
        <w:spacing w:after="0" w:line="240" w:lineRule="auto"/>
        <w:ind w:firstLine="0"/>
        <w:contextualSpacing w:val="0"/>
        <w:rPr>
          <w:b/>
        </w:rPr>
      </w:pPr>
      <w:bookmarkStart w:id="0" w:name="_GoBack"/>
      <w:bookmarkEnd w:id="0"/>
    </w:p>
    <w:sectPr w:rsidR="00DA767C" w:rsidRPr="00625A03" w:rsidSect="00A2616A">
      <w:pgSz w:w="12240" w:h="15840"/>
      <w:pgMar w:top="1440" w:right="180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EE7A69" w14:textId="77777777" w:rsidR="00DC3B26" w:rsidRDefault="00DC3B26" w:rsidP="00D01422">
      <w:pPr>
        <w:spacing w:after="0" w:line="240" w:lineRule="auto"/>
      </w:pPr>
      <w:r>
        <w:separator/>
      </w:r>
    </w:p>
  </w:endnote>
  <w:endnote w:type="continuationSeparator" w:id="0">
    <w:p w14:paraId="45CEC28C" w14:textId="77777777" w:rsidR="00DC3B26" w:rsidRDefault="00DC3B26" w:rsidP="00D01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4D88D1" w14:textId="77777777" w:rsidR="00DC3B26" w:rsidRDefault="00DC3B26" w:rsidP="00D01422">
      <w:pPr>
        <w:spacing w:after="0" w:line="240" w:lineRule="auto"/>
      </w:pPr>
      <w:r>
        <w:separator/>
      </w:r>
    </w:p>
  </w:footnote>
  <w:footnote w:type="continuationSeparator" w:id="0">
    <w:p w14:paraId="146C4608" w14:textId="77777777" w:rsidR="00DC3B26" w:rsidRDefault="00DC3B26" w:rsidP="00D01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50"/>
    <w:rsid w:val="00041843"/>
    <w:rsid w:val="00073666"/>
    <w:rsid w:val="000C2400"/>
    <w:rsid w:val="001844B3"/>
    <w:rsid w:val="001A1F69"/>
    <w:rsid w:val="001C0F62"/>
    <w:rsid w:val="001E1D23"/>
    <w:rsid w:val="00232D96"/>
    <w:rsid w:val="00235F86"/>
    <w:rsid w:val="002377AF"/>
    <w:rsid w:val="00245B1F"/>
    <w:rsid w:val="002E204F"/>
    <w:rsid w:val="00314027"/>
    <w:rsid w:val="00346D50"/>
    <w:rsid w:val="0035370B"/>
    <w:rsid w:val="003636CF"/>
    <w:rsid w:val="00385AC3"/>
    <w:rsid w:val="003A6D87"/>
    <w:rsid w:val="003B124D"/>
    <w:rsid w:val="0041119E"/>
    <w:rsid w:val="00476378"/>
    <w:rsid w:val="004B2AD6"/>
    <w:rsid w:val="004B7638"/>
    <w:rsid w:val="004F4AE6"/>
    <w:rsid w:val="00545422"/>
    <w:rsid w:val="0059610E"/>
    <w:rsid w:val="005D09EF"/>
    <w:rsid w:val="00617C77"/>
    <w:rsid w:val="00625A03"/>
    <w:rsid w:val="0064088B"/>
    <w:rsid w:val="006455A5"/>
    <w:rsid w:val="0068090B"/>
    <w:rsid w:val="0069129F"/>
    <w:rsid w:val="006B7BBC"/>
    <w:rsid w:val="007017D8"/>
    <w:rsid w:val="00730B60"/>
    <w:rsid w:val="007A189B"/>
    <w:rsid w:val="007C5E17"/>
    <w:rsid w:val="00894530"/>
    <w:rsid w:val="00894889"/>
    <w:rsid w:val="008D7419"/>
    <w:rsid w:val="00910A1F"/>
    <w:rsid w:val="00991002"/>
    <w:rsid w:val="0099298E"/>
    <w:rsid w:val="009A7E38"/>
    <w:rsid w:val="009D12A5"/>
    <w:rsid w:val="009F39DB"/>
    <w:rsid w:val="00A2616A"/>
    <w:rsid w:val="00A30540"/>
    <w:rsid w:val="00A333E5"/>
    <w:rsid w:val="00A85539"/>
    <w:rsid w:val="00AB05D6"/>
    <w:rsid w:val="00AD1A25"/>
    <w:rsid w:val="00AF074F"/>
    <w:rsid w:val="00B6498B"/>
    <w:rsid w:val="00B92923"/>
    <w:rsid w:val="00BD4DEB"/>
    <w:rsid w:val="00C8539E"/>
    <w:rsid w:val="00C971A8"/>
    <w:rsid w:val="00D01422"/>
    <w:rsid w:val="00D11E9D"/>
    <w:rsid w:val="00D57358"/>
    <w:rsid w:val="00D91452"/>
    <w:rsid w:val="00DA767C"/>
    <w:rsid w:val="00DB1E0A"/>
    <w:rsid w:val="00DC3079"/>
    <w:rsid w:val="00DC3B26"/>
    <w:rsid w:val="00E47998"/>
    <w:rsid w:val="00E77DCA"/>
    <w:rsid w:val="00E96E10"/>
    <w:rsid w:val="00EB7276"/>
    <w:rsid w:val="00F17AA4"/>
    <w:rsid w:val="00F21473"/>
    <w:rsid w:val="00F5069B"/>
    <w:rsid w:val="00FB12DD"/>
    <w:rsid w:val="00FC4893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83AE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Potsdam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erka Lah</dc:creator>
  <cp:lastModifiedBy>Ralph Tiedemann</cp:lastModifiedBy>
  <cp:revision>4</cp:revision>
  <cp:lastPrinted>2014-12-04T13:49:00Z</cp:lastPrinted>
  <dcterms:created xsi:type="dcterms:W3CDTF">2016-09-28T10:29:00Z</dcterms:created>
  <dcterms:modified xsi:type="dcterms:W3CDTF">2016-09-28T11:59:00Z</dcterms:modified>
</cp:coreProperties>
</file>